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DACB14" w14:textId="09B36DFF" w:rsidR="00812A97" w:rsidRPr="000F1A13" w:rsidRDefault="00812A97" w:rsidP="00812A97">
      <w:pPr>
        <w:rPr>
          <w:rFonts w:ascii="Arial" w:eastAsiaTheme="minorEastAsia" w:hAnsi="Arial" w:cs="Arial"/>
          <w:b/>
          <w:bCs/>
          <w:sz w:val="20"/>
          <w:szCs w:val="20"/>
          <w:lang w:eastAsia="ja-JP"/>
        </w:rPr>
      </w:pPr>
      <w:r>
        <w:rPr>
          <w:rFonts w:ascii="Arial" w:hAnsi="Arial" w:cs="Arial"/>
          <w:b/>
          <w:bCs/>
          <w:sz w:val="20"/>
          <w:szCs w:val="20"/>
        </w:rPr>
        <w:t>Table S1.  Details for statistical tests in Supplemental Figure</w:t>
      </w:r>
      <w:r w:rsidR="000F1A13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 S1</w:t>
      </w:r>
      <w:r w:rsidR="000F1A13">
        <w:rPr>
          <w:rFonts w:ascii="Arial" w:eastAsiaTheme="minorEastAsia" w:hAnsi="Arial" w:cs="Arial" w:hint="eastAsia"/>
          <w:b/>
          <w:bCs/>
          <w:sz w:val="20"/>
          <w:szCs w:val="20"/>
          <w:lang w:eastAsia="ja-JP"/>
        </w:rPr>
        <w:t xml:space="preserve"> and S2</w:t>
      </w:r>
    </w:p>
    <w:tbl>
      <w:tblPr>
        <w:tblStyle w:val="TableGridLight"/>
        <w:tblW w:w="112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5130"/>
        <w:gridCol w:w="2520"/>
        <w:gridCol w:w="747"/>
        <w:gridCol w:w="1095"/>
        <w:gridCol w:w="1168"/>
      </w:tblGrid>
      <w:tr w:rsidR="00812A97" w:rsidRPr="00C30435" w14:paraId="6F3C5046" w14:textId="77777777" w:rsidTr="00AE2598">
        <w:trPr>
          <w:trHeight w:val="161"/>
          <w:jc w:val="center"/>
        </w:trPr>
        <w:tc>
          <w:tcPr>
            <w:tcW w:w="628" w:type="dxa"/>
            <w:shd w:val="clear" w:color="auto" w:fill="E8E8E8" w:themeFill="background2"/>
            <w:noWrap/>
            <w:hideMark/>
          </w:tcPr>
          <w:p w14:paraId="08ADBDCC" w14:textId="77777777" w:rsidR="00812A97" w:rsidRPr="00C30435" w:rsidRDefault="00812A97" w:rsidP="0072002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304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g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re</w:t>
            </w:r>
          </w:p>
        </w:tc>
        <w:tc>
          <w:tcPr>
            <w:tcW w:w="5130" w:type="dxa"/>
            <w:shd w:val="clear" w:color="auto" w:fill="E8E8E8" w:themeFill="background2"/>
            <w:noWrap/>
            <w:hideMark/>
          </w:tcPr>
          <w:p w14:paraId="0C56F495" w14:textId="77777777" w:rsidR="00812A97" w:rsidRPr="00C30435" w:rsidRDefault="00812A97" w:rsidP="0072002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304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mparisons</w:t>
            </w:r>
          </w:p>
        </w:tc>
        <w:tc>
          <w:tcPr>
            <w:tcW w:w="2520" w:type="dxa"/>
            <w:shd w:val="clear" w:color="auto" w:fill="E8E8E8" w:themeFill="background2"/>
            <w:noWrap/>
            <w:hideMark/>
          </w:tcPr>
          <w:p w14:paraId="7EF1B7D0" w14:textId="77777777" w:rsidR="00812A97" w:rsidRPr="00C30435" w:rsidRDefault="00812A97" w:rsidP="0072002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3043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atistical Test</w:t>
            </w:r>
          </w:p>
        </w:tc>
        <w:tc>
          <w:tcPr>
            <w:tcW w:w="747" w:type="dxa"/>
            <w:shd w:val="clear" w:color="auto" w:fill="E8E8E8" w:themeFill="background2"/>
            <w:noWrap/>
            <w:hideMark/>
          </w:tcPr>
          <w:p w14:paraId="1A25B5E7" w14:textId="77777777" w:rsidR="00812A97" w:rsidRPr="00F42E88" w:rsidRDefault="00812A97" w:rsidP="0072002C">
            <w:pPr>
              <w:tabs>
                <w:tab w:val="center" w:pos="671"/>
              </w:tabs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F42E8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5" w:type="dxa"/>
            <w:shd w:val="clear" w:color="auto" w:fill="E8E8E8" w:themeFill="background2"/>
          </w:tcPr>
          <w:p w14:paraId="33C024D4" w14:textId="77777777" w:rsidR="00812A97" w:rsidRPr="00C30435" w:rsidRDefault="00812A97" w:rsidP="0072002C">
            <w:pPr>
              <w:tabs>
                <w:tab w:val="center" w:pos="671"/>
              </w:tabs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est Statistics</w:t>
            </w:r>
          </w:p>
        </w:tc>
        <w:tc>
          <w:tcPr>
            <w:tcW w:w="1168" w:type="dxa"/>
            <w:shd w:val="clear" w:color="auto" w:fill="E8E8E8" w:themeFill="background2"/>
          </w:tcPr>
          <w:p w14:paraId="6D519E8C" w14:textId="77777777" w:rsidR="00812A97" w:rsidRDefault="00812A97" w:rsidP="0072002C">
            <w:pPr>
              <w:tabs>
                <w:tab w:val="center" w:pos="671"/>
              </w:tabs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plicates</w:t>
            </w:r>
          </w:p>
        </w:tc>
      </w:tr>
      <w:tr w:rsidR="002950D5" w:rsidRPr="00C30435" w14:paraId="5E43A532" w14:textId="77777777" w:rsidTr="00AE2598">
        <w:trPr>
          <w:trHeight w:val="170"/>
          <w:jc w:val="center"/>
        </w:trPr>
        <w:tc>
          <w:tcPr>
            <w:tcW w:w="628" w:type="dxa"/>
            <w:vMerge w:val="restart"/>
            <w:noWrap/>
          </w:tcPr>
          <w:p w14:paraId="2D20BC26" w14:textId="6733FBF7" w:rsidR="002950D5" w:rsidRPr="00EC1696" w:rsidRDefault="002950D5" w:rsidP="0072002C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1</w:t>
            </w:r>
            <w:r w:rsidR="00EC1696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b</w:t>
            </w:r>
          </w:p>
        </w:tc>
        <w:tc>
          <w:tcPr>
            <w:tcW w:w="5130" w:type="dxa"/>
            <w:noWrap/>
          </w:tcPr>
          <w:p w14:paraId="5BDECB47" w14:textId="2A8E46D1" w:rsidR="002950D5" w:rsidRPr="00625295" w:rsidRDefault="002950D5" w:rsidP="0072002C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ount</w:t>
            </w:r>
            <w:r w:rsidR="006A0161">
              <w:rPr>
                <w:color w:val="000000"/>
                <w:sz w:val="16"/>
                <w:szCs w:val="16"/>
              </w:rPr>
              <w:t xml:space="preserve"> at</w:t>
            </w:r>
            <w:r>
              <w:rPr>
                <w:color w:val="000000"/>
                <w:sz w:val="16"/>
                <w:szCs w:val="16"/>
              </w:rPr>
              <w:t xml:space="preserve"> ZT0-12</w:t>
            </w:r>
            <w:r w:rsidR="006A0161">
              <w:rPr>
                <w:color w:val="000000"/>
                <w:sz w:val="16"/>
                <w:szCs w:val="16"/>
              </w:rPr>
              <w:t xml:space="preserve"> of flies with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 w:rsidR="006A0161">
              <w:rPr>
                <w:color w:val="000000"/>
                <w:sz w:val="16"/>
                <w:szCs w:val="16"/>
              </w:rPr>
              <w:t xml:space="preserve"> or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0D295BF5" w14:textId="4BD991F7" w:rsidR="002950D5" w:rsidRPr="00625295" w:rsidRDefault="002B752A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06B96E78" w14:textId="5ECBCEFE" w:rsidR="002950D5" w:rsidRPr="00625295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69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12CFA85F" w14:textId="77777777" w:rsidR="002950D5" w:rsidRPr="0062529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232C09DE" w14:textId="3B4FEA6C" w:rsidR="00601B27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437AEF85" w14:textId="6062432A" w:rsidR="002950D5" w:rsidRPr="00625295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  <w:r w:rsidR="00772C32">
              <w:rPr>
                <w:color w:val="000000"/>
                <w:sz w:val="16"/>
                <w:szCs w:val="16"/>
              </w:rPr>
              <w:t>ChBac</w:t>
            </w:r>
            <w:r>
              <w:rPr>
                <w:color w:val="000000"/>
                <w:sz w:val="16"/>
                <w:szCs w:val="16"/>
              </w:rPr>
              <w:t>: 16</w:t>
            </w:r>
          </w:p>
        </w:tc>
      </w:tr>
      <w:tr w:rsidR="002950D5" w:rsidRPr="00C30435" w14:paraId="26DB0D25" w14:textId="77777777" w:rsidTr="00AE2598">
        <w:trPr>
          <w:trHeight w:val="170"/>
          <w:jc w:val="center"/>
        </w:trPr>
        <w:tc>
          <w:tcPr>
            <w:tcW w:w="628" w:type="dxa"/>
            <w:vMerge/>
            <w:noWrap/>
          </w:tcPr>
          <w:p w14:paraId="64254DDF" w14:textId="77777777" w:rsidR="002950D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062954A2" w14:textId="4B10EE7D" w:rsidR="002950D5" w:rsidRPr="00625295" w:rsidRDefault="002950D5" w:rsidP="0072002C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count</w:t>
            </w:r>
            <w:r w:rsidR="006A0161">
              <w:rPr>
                <w:color w:val="000000"/>
                <w:sz w:val="16"/>
                <w:szCs w:val="16"/>
              </w:rPr>
              <w:t xml:space="preserve"> at</w:t>
            </w:r>
            <w:r>
              <w:rPr>
                <w:color w:val="000000"/>
                <w:sz w:val="16"/>
                <w:szCs w:val="16"/>
              </w:rPr>
              <w:t xml:space="preserve"> ZT12-24</w:t>
            </w:r>
            <w:r w:rsidR="006A0161">
              <w:rPr>
                <w:color w:val="000000"/>
                <w:sz w:val="16"/>
                <w:szCs w:val="16"/>
              </w:rPr>
              <w:t xml:space="preserve"> of flies with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 w:rsidR="006A0161">
              <w:rPr>
                <w:color w:val="000000"/>
                <w:sz w:val="16"/>
                <w:szCs w:val="16"/>
              </w:rPr>
              <w:t xml:space="preserve"> or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7AA07E8D" w14:textId="2803E962" w:rsidR="002950D5" w:rsidRDefault="002B752A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7A23CDCC" w14:textId="0EBC2ECF" w:rsidR="002950D5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13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4A9AFE93" w14:textId="77777777" w:rsidR="002950D5" w:rsidRPr="0062529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5B9AA994" w14:textId="35E0F74D" w:rsidR="002950D5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372523CC" w14:textId="4429276E" w:rsidR="00601B27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16</w:t>
            </w:r>
          </w:p>
        </w:tc>
      </w:tr>
      <w:tr w:rsidR="002950D5" w:rsidRPr="00C30435" w14:paraId="3B6177DE" w14:textId="77777777" w:rsidTr="00AE2598">
        <w:trPr>
          <w:trHeight w:val="170"/>
          <w:jc w:val="center"/>
        </w:trPr>
        <w:tc>
          <w:tcPr>
            <w:tcW w:w="628" w:type="dxa"/>
            <w:vMerge w:val="restart"/>
            <w:noWrap/>
          </w:tcPr>
          <w:p w14:paraId="3C941B95" w14:textId="3814949D" w:rsidR="002950D5" w:rsidRPr="00EC1696" w:rsidRDefault="002950D5" w:rsidP="0072002C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1</w:t>
            </w:r>
            <w:r w:rsidR="00EC1696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5130" w:type="dxa"/>
            <w:noWrap/>
          </w:tcPr>
          <w:p w14:paraId="18F3067D" w14:textId="74BF7DA2" w:rsidR="002950D5" w:rsidRPr="00625295" w:rsidRDefault="002950D5" w:rsidP="0072002C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time</w:t>
            </w:r>
            <w:r w:rsidR="006A0161">
              <w:rPr>
                <w:color w:val="000000"/>
                <w:sz w:val="16"/>
                <w:szCs w:val="16"/>
              </w:rPr>
              <w:t xml:space="preserve"> at</w:t>
            </w:r>
            <w:r>
              <w:rPr>
                <w:color w:val="000000"/>
                <w:sz w:val="16"/>
                <w:szCs w:val="16"/>
              </w:rPr>
              <w:t xml:space="preserve"> ZT0-12</w:t>
            </w:r>
            <w:r w:rsidR="006A0161">
              <w:rPr>
                <w:color w:val="000000"/>
                <w:sz w:val="16"/>
                <w:szCs w:val="16"/>
              </w:rPr>
              <w:t xml:space="preserve"> of flies with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 w:rsidR="006A0161">
              <w:rPr>
                <w:color w:val="000000"/>
                <w:sz w:val="16"/>
                <w:szCs w:val="16"/>
              </w:rPr>
              <w:t xml:space="preserve"> or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3E4C9757" w14:textId="16C634A0" w:rsidR="002950D5" w:rsidRDefault="002B752A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1B56CBB6" w14:textId="24F05CAE" w:rsidR="002950D5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6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6BD1B631" w14:textId="77777777" w:rsidR="002950D5" w:rsidRPr="0062529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313C0AEB" w14:textId="77777777" w:rsidR="00601B27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67477507" w14:textId="364A0760" w:rsidR="002950D5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16</w:t>
            </w:r>
          </w:p>
        </w:tc>
      </w:tr>
      <w:tr w:rsidR="002950D5" w:rsidRPr="00C30435" w14:paraId="2C4D8187" w14:textId="77777777" w:rsidTr="00AE2598">
        <w:trPr>
          <w:trHeight w:val="170"/>
          <w:jc w:val="center"/>
        </w:trPr>
        <w:tc>
          <w:tcPr>
            <w:tcW w:w="628" w:type="dxa"/>
            <w:vMerge/>
            <w:noWrap/>
          </w:tcPr>
          <w:p w14:paraId="25404FD3" w14:textId="77777777" w:rsidR="002950D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2F4312C4" w14:textId="0BBEA2AC" w:rsidR="002950D5" w:rsidRPr="00625295" w:rsidRDefault="002950D5" w:rsidP="0072002C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tive time</w:t>
            </w:r>
            <w:r w:rsidR="006A0161">
              <w:rPr>
                <w:color w:val="000000"/>
                <w:sz w:val="16"/>
                <w:szCs w:val="16"/>
              </w:rPr>
              <w:t xml:space="preserve"> at</w:t>
            </w:r>
            <w:r>
              <w:rPr>
                <w:color w:val="000000"/>
                <w:sz w:val="16"/>
                <w:szCs w:val="16"/>
              </w:rPr>
              <w:t xml:space="preserve"> ZT12-24</w:t>
            </w:r>
            <w:r w:rsidR="006A0161">
              <w:rPr>
                <w:color w:val="000000"/>
                <w:sz w:val="16"/>
                <w:szCs w:val="16"/>
              </w:rPr>
              <w:t xml:space="preserve"> of flies with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 w:rsidR="006A0161">
              <w:rPr>
                <w:color w:val="000000"/>
                <w:sz w:val="16"/>
                <w:szCs w:val="16"/>
              </w:rPr>
              <w:t xml:space="preserve"> or </w:t>
            </w:r>
            <w:r w:rsidR="006A0161"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3B33BD20" w14:textId="596F6DB4" w:rsidR="002950D5" w:rsidRDefault="002B752A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4AEB38E2" w14:textId="37FE9633" w:rsidR="002950D5" w:rsidRDefault="00601B27" w:rsidP="0072002C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82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3CF22226" w14:textId="77777777" w:rsidR="002950D5" w:rsidRPr="00625295" w:rsidRDefault="002950D5" w:rsidP="0072002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34CDDC31" w14:textId="77777777" w:rsidR="00601B27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3014E2CC" w14:textId="0CC0B5AE" w:rsidR="002950D5" w:rsidRDefault="00601B27" w:rsidP="00601B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16</w:t>
            </w:r>
          </w:p>
        </w:tc>
      </w:tr>
      <w:tr w:rsidR="00EC1696" w:rsidRPr="00C30435" w14:paraId="396A36F9" w14:textId="77777777" w:rsidTr="00AE2598">
        <w:trPr>
          <w:trHeight w:val="170"/>
          <w:jc w:val="center"/>
        </w:trPr>
        <w:tc>
          <w:tcPr>
            <w:tcW w:w="628" w:type="dxa"/>
            <w:noWrap/>
          </w:tcPr>
          <w:p w14:paraId="1E28ED0A" w14:textId="638D85E2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5130" w:type="dxa"/>
            <w:noWrap/>
          </w:tcPr>
          <w:p w14:paraId="231A69B5" w14:textId="475613A8" w:rsidR="00EC1696" w:rsidRDefault="00EC1696" w:rsidP="00EC1696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tivity/min awake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>
              <w:rPr>
                <w:color w:val="000000"/>
                <w:sz w:val="16"/>
                <w:szCs w:val="16"/>
              </w:rPr>
              <w:t xml:space="preserve"> or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 xml:space="preserve"> UAS-NaChBac</w:t>
            </w:r>
          </w:p>
        </w:tc>
        <w:tc>
          <w:tcPr>
            <w:tcW w:w="2520" w:type="dxa"/>
            <w:noWrap/>
          </w:tcPr>
          <w:p w14:paraId="47560CC3" w14:textId="4C3CE4BB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4B345DAB" w14:textId="571FA576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45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32FA583E" w14:textId="77777777" w:rsidR="00EC1696" w:rsidRPr="00625295" w:rsidRDefault="00EC1696" w:rsidP="00EC169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41B7D4D" w14:textId="77777777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40</w:t>
            </w:r>
          </w:p>
          <w:p w14:paraId="4918044F" w14:textId="5DA2E037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32</w:t>
            </w:r>
          </w:p>
        </w:tc>
      </w:tr>
      <w:tr w:rsidR="00EC1696" w:rsidRPr="00C30435" w14:paraId="00882CC0" w14:textId="77777777" w:rsidTr="00AE2598">
        <w:trPr>
          <w:trHeight w:val="170"/>
          <w:jc w:val="center"/>
        </w:trPr>
        <w:tc>
          <w:tcPr>
            <w:tcW w:w="628" w:type="dxa"/>
            <w:vMerge w:val="restart"/>
            <w:noWrap/>
          </w:tcPr>
          <w:p w14:paraId="6F4326B6" w14:textId="77777777" w:rsidR="00EC1696" w:rsidRDefault="00EC1696" w:rsidP="00EC169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1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f</w:t>
            </w:r>
          </w:p>
          <w:p w14:paraId="38C9236F" w14:textId="77777777" w:rsidR="00E70187" w:rsidRDefault="00E70187" w:rsidP="00EC169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  <w:p w14:paraId="07959CB1" w14:textId="77777777" w:rsidR="00E70187" w:rsidRDefault="00E70187" w:rsidP="00EC169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  <w:p w14:paraId="346EF495" w14:textId="0ED4D247" w:rsidR="00E70187" w:rsidRPr="00EC1696" w:rsidRDefault="00E70187" w:rsidP="00EC1696">
            <w:pPr>
              <w:rPr>
                <w:rFonts w:eastAsiaTheme="minorEastAsia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5130" w:type="dxa"/>
            <w:noWrap/>
          </w:tcPr>
          <w:p w14:paraId="1FA9B81F" w14:textId="4CED27D8" w:rsidR="00EC1696" w:rsidRPr="00625295" w:rsidRDefault="00EC1696" w:rsidP="00EC1696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0-1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4D093562" w14:textId="45690F52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7551CC50" w14:textId="49B8EB7B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5E17FF7D" w14:textId="77777777" w:rsidR="00EC1696" w:rsidRPr="00625295" w:rsidRDefault="00EC1696" w:rsidP="00EC169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E391DE7" w14:textId="77777777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59B143F0" w14:textId="2B3750E5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16</w:t>
            </w:r>
          </w:p>
        </w:tc>
      </w:tr>
      <w:tr w:rsidR="00EC1696" w:rsidRPr="00C30435" w14:paraId="4B644A21" w14:textId="77777777" w:rsidTr="00AE2598">
        <w:trPr>
          <w:trHeight w:val="170"/>
          <w:jc w:val="center"/>
        </w:trPr>
        <w:tc>
          <w:tcPr>
            <w:tcW w:w="628" w:type="dxa"/>
            <w:vMerge/>
            <w:tcBorders>
              <w:bottom w:val="single" w:sz="4" w:space="0" w:color="auto"/>
            </w:tcBorders>
            <w:noWrap/>
          </w:tcPr>
          <w:p w14:paraId="03297E12" w14:textId="77777777" w:rsidR="00EC1696" w:rsidRDefault="00EC1696" w:rsidP="00EC169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69D6347B" w14:textId="3F2FC8D1" w:rsidR="00EC1696" w:rsidRPr="00625295" w:rsidRDefault="00EC1696" w:rsidP="00EC1696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 xml:space="preserve">iso31 </w:t>
            </w:r>
            <w:r>
              <w:rPr>
                <w:color w:val="000000"/>
                <w:sz w:val="16"/>
                <w:szCs w:val="16"/>
              </w:rPr>
              <w:t xml:space="preserve">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UAS-NaChBac</w:t>
            </w:r>
          </w:p>
        </w:tc>
        <w:tc>
          <w:tcPr>
            <w:tcW w:w="2520" w:type="dxa"/>
            <w:noWrap/>
          </w:tcPr>
          <w:p w14:paraId="59A84402" w14:textId="753DD6E9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2745F2D8" w14:textId="1B2A2326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41821472" w14:textId="77777777" w:rsidR="00EC1696" w:rsidRPr="00625295" w:rsidRDefault="00EC1696" w:rsidP="00EC169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5EE827EF" w14:textId="77777777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31: 20</w:t>
            </w:r>
          </w:p>
          <w:p w14:paraId="36573A4C" w14:textId="79EF2060" w:rsidR="00EC1696" w:rsidRDefault="00EC1696" w:rsidP="00EC16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ChBac: 16</w:t>
            </w:r>
          </w:p>
        </w:tc>
      </w:tr>
      <w:tr w:rsidR="00E70187" w:rsidRPr="00C30435" w14:paraId="3C6ACD8B" w14:textId="77777777" w:rsidTr="00AE2598">
        <w:trPr>
          <w:trHeight w:val="332"/>
          <w:jc w:val="center"/>
        </w:trPr>
        <w:tc>
          <w:tcPr>
            <w:tcW w:w="628" w:type="dxa"/>
            <w:tcBorders>
              <w:bottom w:val="nil"/>
            </w:tcBorders>
            <w:noWrap/>
          </w:tcPr>
          <w:p w14:paraId="2A38CE8F" w14:textId="6336629C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2b</w:t>
            </w:r>
          </w:p>
        </w:tc>
        <w:tc>
          <w:tcPr>
            <w:tcW w:w="5130" w:type="dxa"/>
            <w:noWrap/>
          </w:tcPr>
          <w:p w14:paraId="60590489" w14:textId="12FEA8BD" w:rsidR="00E70187" w:rsidRPr="00AE2598" w:rsidRDefault="00E70187" w:rsidP="00E70187">
            <w:pPr>
              <w:tabs>
                <w:tab w:val="left" w:pos="1365"/>
              </w:tabs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0-1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 w:rsidR="00AE2598"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AE2598"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1)</w:t>
            </w:r>
          </w:p>
        </w:tc>
        <w:tc>
          <w:tcPr>
            <w:tcW w:w="2520" w:type="dxa"/>
            <w:noWrap/>
          </w:tcPr>
          <w:p w14:paraId="520FEBA3" w14:textId="7D697847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47CFAD52" w14:textId="6CC61A1C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05390C38" w14:textId="77777777" w:rsidR="00E70187" w:rsidRPr="00625295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8966342" w14:textId="45075AA4" w:rsidR="0025418F" w:rsidRDefault="009434DC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E70187" w:rsidRPr="00C30435" w14:paraId="22BA0A7D" w14:textId="77777777" w:rsidTr="00AE2598">
        <w:trPr>
          <w:trHeight w:val="332"/>
          <w:jc w:val="center"/>
        </w:trPr>
        <w:tc>
          <w:tcPr>
            <w:tcW w:w="628" w:type="dxa"/>
            <w:tcBorders>
              <w:top w:val="nil"/>
              <w:bottom w:val="single" w:sz="4" w:space="0" w:color="auto"/>
            </w:tcBorders>
            <w:noWrap/>
          </w:tcPr>
          <w:p w14:paraId="773921E4" w14:textId="77777777" w:rsidR="00E70187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65D62628" w14:textId="7059B953" w:rsidR="00E70187" w:rsidRPr="00AE2598" w:rsidRDefault="00E70187" w:rsidP="00E70187">
            <w:pPr>
              <w:tabs>
                <w:tab w:val="left" w:pos="1365"/>
              </w:tabs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 w:rsidR="00AE2598"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="00AE2598"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1)</w:t>
            </w:r>
          </w:p>
        </w:tc>
        <w:tc>
          <w:tcPr>
            <w:tcW w:w="2520" w:type="dxa"/>
            <w:noWrap/>
          </w:tcPr>
          <w:p w14:paraId="6382AFF6" w14:textId="52383121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27A54BA2" w14:textId="687CA270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0B534279" w14:textId="77777777" w:rsidR="00E70187" w:rsidRPr="00625295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1429CD6A" w14:textId="3DFAB643" w:rsidR="00E70187" w:rsidRDefault="009434DC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3BC0CB59" w14:textId="77777777" w:rsidTr="00AE2598">
        <w:trPr>
          <w:trHeight w:val="350"/>
          <w:jc w:val="center"/>
        </w:trPr>
        <w:tc>
          <w:tcPr>
            <w:tcW w:w="628" w:type="dxa"/>
            <w:vMerge w:val="restart"/>
            <w:tcBorders>
              <w:top w:val="single" w:sz="4" w:space="0" w:color="auto"/>
            </w:tcBorders>
            <w:noWrap/>
          </w:tcPr>
          <w:p w14:paraId="241BEA9D" w14:textId="0B954CCA" w:rsidR="00AE2598" w:rsidRPr="00AE2598" w:rsidRDefault="00AE2598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c</w:t>
            </w:r>
          </w:p>
        </w:tc>
        <w:tc>
          <w:tcPr>
            <w:tcW w:w="5130" w:type="dxa"/>
            <w:noWrap/>
          </w:tcPr>
          <w:p w14:paraId="5E043D42" w14:textId="5742F5BA" w:rsidR="00AE2598" w:rsidRDefault="00AE2598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0-1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2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2520" w:type="dxa"/>
            <w:noWrap/>
          </w:tcPr>
          <w:p w14:paraId="63AEFDF7" w14:textId="11871C9B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4B51E9A3" w14:textId="12182E73" w:rsidR="00AE2598" w:rsidRDefault="00EB1119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207CE430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24AD456" w14:textId="04F4504A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32BEF3F3" w14:textId="77777777" w:rsidTr="00AE2598">
        <w:trPr>
          <w:trHeight w:val="350"/>
          <w:jc w:val="center"/>
        </w:trPr>
        <w:tc>
          <w:tcPr>
            <w:tcW w:w="628" w:type="dxa"/>
            <w:vMerge/>
            <w:noWrap/>
          </w:tcPr>
          <w:p w14:paraId="1DE56A8C" w14:textId="77777777" w:rsidR="00AE2598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053530F0" w14:textId="56E4DA15" w:rsidR="00AE2598" w:rsidRDefault="00AE2598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eep time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2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2520" w:type="dxa"/>
            <w:noWrap/>
          </w:tcPr>
          <w:p w14:paraId="64A323E1" w14:textId="07612D58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61A44D85" w14:textId="6C49F29D" w:rsidR="00AE2598" w:rsidRPr="00EB1119" w:rsidRDefault="00EB1119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07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773EDEE6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41FA19DC" w14:textId="12D4B36E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1E2ED8DC" w14:textId="77777777" w:rsidTr="00AE2598">
        <w:trPr>
          <w:trHeight w:val="350"/>
          <w:jc w:val="center"/>
        </w:trPr>
        <w:tc>
          <w:tcPr>
            <w:tcW w:w="628" w:type="dxa"/>
            <w:vMerge w:val="restart"/>
            <w:tcBorders>
              <w:top w:val="single" w:sz="4" w:space="0" w:color="auto"/>
            </w:tcBorders>
            <w:noWrap/>
          </w:tcPr>
          <w:p w14:paraId="00270501" w14:textId="6110A6AA" w:rsidR="00AE2598" w:rsidRPr="00AE2598" w:rsidRDefault="00AE2598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5130" w:type="dxa"/>
            <w:noWrap/>
          </w:tcPr>
          <w:p w14:paraId="73F7A60A" w14:textId="26186385" w:rsidR="00AE2598" w:rsidRDefault="00AE2598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eep bout number at ZT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-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1)</w:t>
            </w:r>
          </w:p>
        </w:tc>
        <w:tc>
          <w:tcPr>
            <w:tcW w:w="2520" w:type="dxa"/>
            <w:noWrap/>
          </w:tcPr>
          <w:p w14:paraId="7EA9D40D" w14:textId="0FFDAE45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54390011" w14:textId="14263AFA" w:rsidR="00AE2598" w:rsidRPr="00EB1119" w:rsidRDefault="00EB1119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0756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29C46411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6E3FBC7C" w14:textId="6451025E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6E3FE19F" w14:textId="77777777" w:rsidTr="003F3FAA">
        <w:trPr>
          <w:trHeight w:val="350"/>
          <w:jc w:val="center"/>
        </w:trPr>
        <w:tc>
          <w:tcPr>
            <w:tcW w:w="628" w:type="dxa"/>
            <w:vMerge/>
            <w:noWrap/>
          </w:tcPr>
          <w:p w14:paraId="14E6DE4F" w14:textId="77777777" w:rsidR="00AE2598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77EB3EC8" w14:textId="452769B5" w:rsidR="00AE2598" w:rsidRPr="00AE2598" w:rsidRDefault="00AE2598" w:rsidP="00E70187">
            <w:pPr>
              <w:tabs>
                <w:tab w:val="left" w:pos="1365"/>
              </w:tabs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 xml:space="preserve">Sleep bout number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1)</w:t>
            </w:r>
          </w:p>
        </w:tc>
        <w:tc>
          <w:tcPr>
            <w:tcW w:w="2520" w:type="dxa"/>
            <w:noWrap/>
          </w:tcPr>
          <w:p w14:paraId="16D486CE" w14:textId="12134A36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724441F5" w14:textId="6196809E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3FA34BE4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6A33547" w14:textId="7D348EA3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4CFF7498" w14:textId="77777777" w:rsidTr="003F3FAA">
        <w:trPr>
          <w:trHeight w:val="350"/>
          <w:jc w:val="center"/>
        </w:trPr>
        <w:tc>
          <w:tcPr>
            <w:tcW w:w="628" w:type="dxa"/>
            <w:vMerge/>
            <w:noWrap/>
          </w:tcPr>
          <w:p w14:paraId="4CCE9D47" w14:textId="77777777" w:rsidR="00AE2598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2D7493AC" w14:textId="5F36DAD2" w:rsidR="00AE2598" w:rsidRDefault="00AE2598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eep bout number at ZT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</w:t>
            </w:r>
            <w:r>
              <w:rPr>
                <w:color w:val="000000"/>
                <w:sz w:val="16"/>
                <w:szCs w:val="16"/>
              </w:rPr>
              <w:t xml:space="preserve">-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2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2520" w:type="dxa"/>
            <w:noWrap/>
          </w:tcPr>
          <w:p w14:paraId="6C51F005" w14:textId="0912B57D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1E71D50C" w14:textId="123BFB34" w:rsidR="00AE2598" w:rsidRDefault="00AE65AF" w:rsidP="00E70187">
            <w:pPr>
              <w:rPr>
                <w:color w:val="000000"/>
                <w:sz w:val="16"/>
                <w:szCs w:val="16"/>
              </w:rPr>
            </w:pPr>
            <w:r w:rsidRPr="00AE65AF">
              <w:rPr>
                <w:color w:val="000000"/>
                <w:sz w:val="16"/>
                <w:szCs w:val="16"/>
              </w:rPr>
              <w:t>0.3359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1006F020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7536A907" w14:textId="22D269E1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AE2598" w:rsidRPr="00C30435" w14:paraId="5508D584" w14:textId="77777777" w:rsidTr="003F3FAA">
        <w:trPr>
          <w:trHeight w:val="350"/>
          <w:jc w:val="center"/>
        </w:trPr>
        <w:tc>
          <w:tcPr>
            <w:tcW w:w="628" w:type="dxa"/>
            <w:vMerge/>
            <w:noWrap/>
          </w:tcPr>
          <w:p w14:paraId="1ED7ED07" w14:textId="77777777" w:rsidR="00AE2598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5CACEAA0" w14:textId="08BEB27C" w:rsidR="00AE2598" w:rsidRDefault="00AE2598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eep bout number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  <w:r>
              <w:rPr>
                <w:rFonts w:eastAsiaTheme="minorEastAsia" w:hint="eastAsia"/>
                <w:i/>
                <w:iCs/>
                <w:color w:val="000000"/>
                <w:sz w:val="16"/>
                <w:szCs w:val="16"/>
                <w:lang w:eastAsia="ja-JP"/>
              </w:rPr>
              <w:t xml:space="preserve">  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(Day</w:t>
            </w: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2</w:t>
            </w:r>
            <w:r w:rsidRP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2520" w:type="dxa"/>
            <w:noWrap/>
          </w:tcPr>
          <w:p w14:paraId="70B1E818" w14:textId="2DC934E8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7421D71A" w14:textId="027E6050" w:rsidR="00AE2598" w:rsidRPr="00EB1119" w:rsidRDefault="00EB1119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0.6643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51460059" w14:textId="77777777" w:rsidR="00AE2598" w:rsidRPr="00625295" w:rsidRDefault="00AE2598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05883293" w14:textId="16BE6FC4" w:rsidR="00AE2598" w:rsidRDefault="00AE2598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E70187" w:rsidRPr="00C30435" w14:paraId="3EABD1D4" w14:textId="77777777" w:rsidTr="00AE2598">
        <w:trPr>
          <w:trHeight w:val="350"/>
          <w:jc w:val="center"/>
        </w:trPr>
        <w:tc>
          <w:tcPr>
            <w:tcW w:w="628" w:type="dxa"/>
            <w:tcBorders>
              <w:bottom w:val="nil"/>
            </w:tcBorders>
            <w:noWrap/>
          </w:tcPr>
          <w:p w14:paraId="0F1DFDC8" w14:textId="7252087B" w:rsidR="00E70187" w:rsidRPr="00AE2598" w:rsidRDefault="00E70187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  <w:r w:rsid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f</w:t>
            </w:r>
          </w:p>
        </w:tc>
        <w:tc>
          <w:tcPr>
            <w:tcW w:w="5130" w:type="dxa"/>
            <w:noWrap/>
          </w:tcPr>
          <w:p w14:paraId="0C9D95A9" w14:textId="2C4F5796" w:rsidR="00E70187" w:rsidRDefault="00E70187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tive time at ZT0-12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</w:p>
        </w:tc>
        <w:tc>
          <w:tcPr>
            <w:tcW w:w="2520" w:type="dxa"/>
            <w:noWrap/>
          </w:tcPr>
          <w:p w14:paraId="14832A1F" w14:textId="71FC503A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06F3A3CF" w14:textId="405248F2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4BDFE6AF" w14:textId="77777777" w:rsidR="00E70187" w:rsidRPr="00625295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67A1A109" w14:textId="6630FC56" w:rsidR="00E70187" w:rsidRDefault="009434DC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E70187" w:rsidRPr="00C30435" w14:paraId="26BF050F" w14:textId="77777777" w:rsidTr="00AE2598">
        <w:trPr>
          <w:trHeight w:val="350"/>
          <w:jc w:val="center"/>
        </w:trPr>
        <w:tc>
          <w:tcPr>
            <w:tcW w:w="628" w:type="dxa"/>
            <w:tcBorders>
              <w:top w:val="nil"/>
            </w:tcBorders>
            <w:noWrap/>
          </w:tcPr>
          <w:p w14:paraId="7BE48E4A" w14:textId="77777777" w:rsidR="00E70187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130" w:type="dxa"/>
            <w:noWrap/>
          </w:tcPr>
          <w:p w14:paraId="0A33BA47" w14:textId="599D8D0D" w:rsidR="00E70187" w:rsidRDefault="00E70187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tive time at ZT12-24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 xml:space="preserve"> iso31 dTrpA1</w:t>
            </w:r>
          </w:p>
        </w:tc>
        <w:tc>
          <w:tcPr>
            <w:tcW w:w="2520" w:type="dxa"/>
            <w:noWrap/>
          </w:tcPr>
          <w:p w14:paraId="7D7DDFF9" w14:textId="779EBE59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61065DC6" w14:textId="305FB904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4C485AC2" w14:textId="77777777" w:rsidR="00E70187" w:rsidRPr="00625295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0ECE988D" w14:textId="004D560C" w:rsidR="00E70187" w:rsidRDefault="009434DC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  <w:tr w:rsidR="00E70187" w:rsidRPr="00C30435" w14:paraId="7E7DC48E" w14:textId="77777777" w:rsidTr="00AE2598">
        <w:trPr>
          <w:trHeight w:val="350"/>
          <w:jc w:val="center"/>
        </w:trPr>
        <w:tc>
          <w:tcPr>
            <w:tcW w:w="628" w:type="dxa"/>
            <w:noWrap/>
          </w:tcPr>
          <w:p w14:paraId="1E6E71BE" w14:textId="664481FE" w:rsidR="00E70187" w:rsidRPr="00AE2598" w:rsidRDefault="00E70187" w:rsidP="00E70187">
            <w:pPr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</w:rPr>
              <w:t>S2</w:t>
            </w:r>
            <w:r w:rsidR="00AE2598">
              <w:rPr>
                <w:rFonts w:eastAsiaTheme="minorEastAsia" w:hint="eastAsia"/>
                <w:color w:val="000000"/>
                <w:sz w:val="16"/>
                <w:szCs w:val="16"/>
                <w:lang w:eastAsia="ja-JP"/>
              </w:rPr>
              <w:t>g</w:t>
            </w:r>
          </w:p>
        </w:tc>
        <w:tc>
          <w:tcPr>
            <w:tcW w:w="5130" w:type="dxa"/>
            <w:noWrap/>
          </w:tcPr>
          <w:p w14:paraId="0E0E4245" w14:textId="2A62CF45" w:rsidR="00E70187" w:rsidRDefault="00E70187" w:rsidP="00E70187">
            <w:pPr>
              <w:tabs>
                <w:tab w:val="left" w:pos="1365"/>
              </w:tabs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tivity/min awake of flies with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R20A02-AD;R18H11-DBD dTrpA1</w:t>
            </w:r>
            <w:r>
              <w:rPr>
                <w:color w:val="000000"/>
                <w:sz w:val="16"/>
                <w:szCs w:val="16"/>
              </w:rPr>
              <w:t xml:space="preserve"> or </w:t>
            </w:r>
            <w:r w:rsidRPr="00B76DD9">
              <w:rPr>
                <w:i/>
                <w:iCs/>
                <w:color w:val="000000"/>
                <w:sz w:val="16"/>
                <w:szCs w:val="16"/>
              </w:rPr>
              <w:t>iso31 dTrpA1</w:t>
            </w:r>
          </w:p>
        </w:tc>
        <w:tc>
          <w:tcPr>
            <w:tcW w:w="2520" w:type="dxa"/>
            <w:noWrap/>
          </w:tcPr>
          <w:p w14:paraId="5411060A" w14:textId="706AA58B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paired t-test</w:t>
            </w:r>
          </w:p>
        </w:tc>
        <w:tc>
          <w:tcPr>
            <w:tcW w:w="747" w:type="dxa"/>
            <w:noWrap/>
          </w:tcPr>
          <w:p w14:paraId="2C219795" w14:textId="5087C488" w:rsidR="00E70187" w:rsidRDefault="00E70187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095" w:type="dxa"/>
            <w:shd w:val="clear" w:color="auto" w:fill="D9D9D9" w:themeFill="background1" w:themeFillShade="D9"/>
          </w:tcPr>
          <w:p w14:paraId="1FC102D3" w14:textId="77777777" w:rsidR="00E70187" w:rsidRPr="00625295" w:rsidRDefault="00E70187" w:rsidP="00E701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168" w:type="dxa"/>
          </w:tcPr>
          <w:p w14:paraId="4A962E5F" w14:textId="31EAC5EE" w:rsidR="00E70187" w:rsidRDefault="009434DC" w:rsidP="00E7018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per genotype</w:t>
            </w:r>
          </w:p>
        </w:tc>
      </w:tr>
    </w:tbl>
    <w:p w14:paraId="2888C0FF" w14:textId="77777777" w:rsidR="00747569" w:rsidRDefault="00747569" w:rsidP="002950D5"/>
    <w:sectPr w:rsidR="007475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65C"/>
    <w:rsid w:val="00011016"/>
    <w:rsid w:val="000F1A13"/>
    <w:rsid w:val="001A4FEA"/>
    <w:rsid w:val="001F7F50"/>
    <w:rsid w:val="0024318B"/>
    <w:rsid w:val="0025418F"/>
    <w:rsid w:val="002950D5"/>
    <w:rsid w:val="002B752A"/>
    <w:rsid w:val="00487FCA"/>
    <w:rsid w:val="005F1F45"/>
    <w:rsid w:val="0060165C"/>
    <w:rsid w:val="00601B27"/>
    <w:rsid w:val="006A0161"/>
    <w:rsid w:val="00747569"/>
    <w:rsid w:val="00772C32"/>
    <w:rsid w:val="00812A97"/>
    <w:rsid w:val="008F6508"/>
    <w:rsid w:val="00923CD9"/>
    <w:rsid w:val="009434DC"/>
    <w:rsid w:val="00AE2598"/>
    <w:rsid w:val="00AE65AF"/>
    <w:rsid w:val="00B76DD9"/>
    <w:rsid w:val="00D74078"/>
    <w:rsid w:val="00E70187"/>
    <w:rsid w:val="00EB1119"/>
    <w:rsid w:val="00EB125F"/>
    <w:rsid w:val="00EC1696"/>
    <w:rsid w:val="00ED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66C7D8"/>
  <w15:chartTrackingRefBased/>
  <w15:docId w15:val="{6B469CB2-5F59-4F6C-94A5-F5D80C43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B2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65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65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65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65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65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65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65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65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65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6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6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6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6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6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6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65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65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65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6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6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6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65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812A97"/>
    <w:pPr>
      <w:spacing w:after="0" w:line="240" w:lineRule="auto"/>
    </w:pPr>
    <w:rPr>
      <w:kern w:val="0"/>
      <w:sz w:val="24"/>
      <w:szCs w:val="24"/>
      <w:lang w:val="en-AU"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63</Words>
  <Characters>1964</Characters>
  <Application>Microsoft Office Word</Application>
  <DocSecurity>0</DocSecurity>
  <Lines>16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shi Tabuchi</dc:creator>
  <cp:keywords/>
  <dc:description/>
  <cp:lastModifiedBy>Masashi Tabuchi</cp:lastModifiedBy>
  <cp:revision>8</cp:revision>
  <dcterms:created xsi:type="dcterms:W3CDTF">2024-11-11T19:39:00Z</dcterms:created>
  <dcterms:modified xsi:type="dcterms:W3CDTF">2025-01-0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f66d17cd27f19a5833bb01c933ff6bd72e140c4f41ebb96a7f6e85b646f9b</vt:lpwstr>
  </property>
</Properties>
</file>